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C5F70" w14:textId="3B9D8531" w:rsidR="00D670A3" w:rsidRDefault="00D670A3" w:rsidP="00D670A3">
      <w:pPr>
        <w:pStyle w:val="Heading1"/>
        <w:spacing w:line="276" w:lineRule="auto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S2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</w:rPr>
        <w:t>Appendix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: </w:t>
      </w:r>
      <w:r w:rsidR="007E51A9">
        <w:rPr>
          <w:rFonts w:asciiTheme="minorHAnsi" w:hAnsiTheme="minorHAnsi" w:cstheme="minorHAnsi"/>
          <w:b/>
          <w:bCs/>
          <w:color w:val="auto"/>
          <w:sz w:val="28"/>
          <w:szCs w:val="28"/>
        </w:rPr>
        <w:t>D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ata extraction template</w:t>
      </w:r>
    </w:p>
    <w:tbl>
      <w:tblPr>
        <w:tblStyle w:val="TableGrid"/>
        <w:tblW w:w="162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2268"/>
        <w:gridCol w:w="1417"/>
        <w:gridCol w:w="992"/>
        <w:gridCol w:w="567"/>
        <w:gridCol w:w="993"/>
        <w:gridCol w:w="2126"/>
        <w:gridCol w:w="2126"/>
        <w:gridCol w:w="1982"/>
      </w:tblGrid>
      <w:tr w:rsidR="00F622C2" w14:paraId="78B7A2CE" w14:textId="77777777" w:rsidTr="00F51017">
        <w:trPr>
          <w:trHeight w:val="1020"/>
        </w:trPr>
        <w:tc>
          <w:tcPr>
            <w:tcW w:w="2410" w:type="dxa"/>
            <w:shd w:val="clear" w:color="auto" w:fill="D9E2F3" w:themeFill="accent1" w:themeFillTint="33"/>
          </w:tcPr>
          <w:p w14:paraId="0DE535D5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Title, First Author and Year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D4ED97D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Country of Publication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44FA5139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Aims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520AD61E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Study</w:t>
            </w:r>
          </w:p>
          <w:p w14:paraId="04C511A5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Method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742AB21" w14:textId="745F535A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73ABCFB3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214C0781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Number</w:t>
            </w:r>
          </w:p>
          <w:p w14:paraId="7CC8B4E7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Of</w:t>
            </w:r>
          </w:p>
          <w:p w14:paraId="3AD10857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People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0039C65B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Type of Vision Loss</w:t>
            </w:r>
          </w:p>
          <w:p w14:paraId="437B2EE1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(Total blindness and/or Low Vision)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67C252D1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Key findings</w:t>
            </w:r>
          </w:p>
          <w:p w14:paraId="24F0056D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Protective Factors</w:t>
            </w:r>
          </w:p>
        </w:tc>
        <w:tc>
          <w:tcPr>
            <w:tcW w:w="1982" w:type="dxa"/>
            <w:shd w:val="clear" w:color="auto" w:fill="D9E2F3" w:themeFill="accent1" w:themeFillTint="33"/>
          </w:tcPr>
          <w:p w14:paraId="270CF6D9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Key Findings</w:t>
            </w:r>
          </w:p>
          <w:p w14:paraId="3766AAEA" w14:textId="77777777" w:rsidR="00F622C2" w:rsidRPr="008B7A9D" w:rsidRDefault="00F622C2" w:rsidP="00F51017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B7A9D">
              <w:rPr>
                <w:rFonts w:cstheme="minorHAnsi"/>
                <w:b/>
                <w:bCs/>
              </w:rPr>
              <w:t>Risk Factors</w:t>
            </w:r>
          </w:p>
        </w:tc>
      </w:tr>
      <w:tr w:rsidR="00F622C2" w14:paraId="2893A959" w14:textId="77777777" w:rsidTr="00F51017">
        <w:trPr>
          <w:trHeight w:val="1079"/>
        </w:trPr>
        <w:tc>
          <w:tcPr>
            <w:tcW w:w="2410" w:type="dxa"/>
          </w:tcPr>
          <w:p w14:paraId="37EDA3D6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2B30AE8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19B628AC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C42FF69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14D5070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E13A4BC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2A3CE83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1364823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A7A4AAB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982" w:type="dxa"/>
          </w:tcPr>
          <w:p w14:paraId="508F67F3" w14:textId="77777777" w:rsidR="00F622C2" w:rsidRDefault="00F622C2" w:rsidP="00F51017">
            <w:pPr>
              <w:spacing w:line="360" w:lineRule="auto"/>
              <w:rPr>
                <w:rFonts w:cstheme="minorHAnsi"/>
              </w:rPr>
            </w:pPr>
          </w:p>
        </w:tc>
      </w:tr>
    </w:tbl>
    <w:p w14:paraId="3D870AE3" w14:textId="77777777" w:rsidR="00150353" w:rsidRDefault="00150353" w:rsidP="00150353">
      <w:pPr>
        <w:rPr>
          <w:rFonts w:cstheme="minorHAnsi"/>
        </w:rPr>
      </w:pPr>
      <w:r w:rsidRPr="000C6945">
        <w:rPr>
          <w:rFonts w:cstheme="minorHAnsi"/>
        </w:rPr>
        <w:t>Source: Adapted from Peters et al. (2020a)</w:t>
      </w:r>
    </w:p>
    <w:p w14:paraId="5CC50888" w14:textId="77777777" w:rsidR="00F622C2" w:rsidRDefault="00F622C2" w:rsidP="00150353"/>
    <w:sectPr w:rsidR="00F622C2" w:rsidSect="00D670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A3"/>
    <w:rsid w:val="000503DB"/>
    <w:rsid w:val="00150353"/>
    <w:rsid w:val="001852E1"/>
    <w:rsid w:val="002B1B7F"/>
    <w:rsid w:val="007E51A9"/>
    <w:rsid w:val="00835F0A"/>
    <w:rsid w:val="008B7A9D"/>
    <w:rsid w:val="00A05E4F"/>
    <w:rsid w:val="00B35A54"/>
    <w:rsid w:val="00B86B9E"/>
    <w:rsid w:val="00BB00B1"/>
    <w:rsid w:val="00BC3533"/>
    <w:rsid w:val="00BF4CE4"/>
    <w:rsid w:val="00D670A3"/>
    <w:rsid w:val="00F57764"/>
    <w:rsid w:val="00F6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AB73"/>
  <w15:chartTrackingRefBased/>
  <w15:docId w15:val="{A050A753-B1F6-4EC5-8F16-D6F1C459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0A3"/>
    <w:pPr>
      <w:spacing w:line="480" w:lineRule="auto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0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0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D670A3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E, NNEOMA (PGR)</dc:creator>
  <cp:keywords/>
  <dc:description/>
  <cp:lastModifiedBy>DIKE, NNEOMA (PGR)</cp:lastModifiedBy>
  <cp:revision>10</cp:revision>
  <dcterms:created xsi:type="dcterms:W3CDTF">2023-06-03T08:22:00Z</dcterms:created>
  <dcterms:modified xsi:type="dcterms:W3CDTF">2023-06-23T13:48:00Z</dcterms:modified>
</cp:coreProperties>
</file>